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B97FC" w14:textId="7A5D7439" w:rsidR="0037240D" w:rsidRPr="00DA02C2" w:rsidRDefault="009F3B8A">
      <w:pPr>
        <w:rPr>
          <w:rFonts w:ascii="Arial" w:hAnsi="Arial" w:cs="Arial"/>
          <w:b/>
          <w:noProof/>
        </w:rPr>
      </w:pPr>
      <w:r w:rsidRPr="00DA02C2">
        <w:rPr>
          <w:rFonts w:ascii="Arial" w:hAnsi="Arial" w:cs="Arial"/>
          <w:b/>
          <w:noProof/>
        </w:rPr>
        <w:t xml:space="preserve">Supplementary Figure 1. </w:t>
      </w:r>
      <w:r w:rsidR="0037240D" w:rsidRPr="00DA02C2">
        <w:rPr>
          <w:rFonts w:ascii="Arial" w:hAnsi="Arial" w:cs="Arial"/>
          <w:b/>
          <w:noProof/>
        </w:rPr>
        <w:t xml:space="preserve">Nonimaging metrics at baseline and follow-up for all PWD </w:t>
      </w:r>
    </w:p>
    <w:p w14:paraId="448DAF4B" w14:textId="5C9E08C9" w:rsidR="009F3B8A" w:rsidRPr="00DA02C2" w:rsidRDefault="00DA02C2">
      <w:pPr>
        <w:rPr>
          <w:rFonts w:ascii="Arial" w:hAnsi="Arial" w:cs="Arial"/>
          <w:b/>
          <w:noProof/>
        </w:rPr>
      </w:pPr>
      <w:r w:rsidRPr="00DA02C2">
        <w:rPr>
          <w:rFonts w:ascii="Arial" w:hAnsi="Arial" w:cs="Arial"/>
          <w:b/>
          <w:noProof/>
        </w:rPr>
        <w:drawing>
          <wp:inline distT="0" distB="0" distL="0" distR="0" wp14:anchorId="35C3F251" wp14:editId="47E48EE9">
            <wp:extent cx="6022876" cy="39852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_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58758" cy="4009003"/>
                    </a:xfrm>
                    <a:prstGeom prst="rect">
                      <a:avLst/>
                    </a:prstGeom>
                  </pic:spPr>
                </pic:pic>
              </a:graphicData>
            </a:graphic>
          </wp:inline>
        </w:drawing>
      </w:r>
    </w:p>
    <w:p w14:paraId="37FDDA46" w14:textId="5E243DD5" w:rsidR="0037240D" w:rsidRPr="00DA02C2" w:rsidRDefault="0037240D" w:rsidP="0037240D">
      <w:pPr>
        <w:rPr>
          <w:rFonts w:ascii="Arial" w:hAnsi="Arial" w:cs="Arial"/>
          <w:noProof/>
        </w:rPr>
      </w:pPr>
      <w:r w:rsidRPr="00DA02C2">
        <w:rPr>
          <w:rFonts w:ascii="Arial" w:hAnsi="Arial" w:cs="Arial"/>
          <w:noProof/>
        </w:rPr>
        <w:t xml:space="preserve">Light weight lines show the scores on nonimaging outcome metrics at baseline and followup for all participants. Heavier weighted lines indicate average scores at the two time points with error bars representing standard error. Lines in black represent intervention participants whereas lines in gray represent control participants. </w:t>
      </w:r>
    </w:p>
    <w:p w14:paraId="266F1CCD" w14:textId="77777777" w:rsidR="004158D2" w:rsidRPr="00DA02C2" w:rsidRDefault="004158D2">
      <w:pPr>
        <w:rPr>
          <w:rFonts w:ascii="Arial" w:hAnsi="Arial" w:cs="Arial"/>
          <w:b/>
          <w:noProof/>
        </w:rPr>
      </w:pPr>
      <w:r w:rsidRPr="00DA02C2">
        <w:rPr>
          <w:rFonts w:ascii="Arial" w:hAnsi="Arial" w:cs="Arial"/>
          <w:b/>
          <w:noProof/>
        </w:rPr>
        <w:br w:type="page"/>
      </w:r>
    </w:p>
    <w:p w14:paraId="2464ED26" w14:textId="664D5585" w:rsidR="004158D2" w:rsidRPr="00DA02C2" w:rsidRDefault="004158D2">
      <w:pPr>
        <w:rPr>
          <w:rFonts w:ascii="Arial" w:hAnsi="Arial" w:cs="Arial"/>
          <w:b/>
          <w:noProof/>
        </w:rPr>
      </w:pPr>
      <w:r w:rsidRPr="00DA02C2">
        <w:rPr>
          <w:rFonts w:ascii="Arial" w:hAnsi="Arial" w:cs="Arial"/>
          <w:b/>
          <w:noProof/>
        </w:rPr>
        <w:lastRenderedPageBreak/>
        <w:t>Supplementary Figure 2.</w:t>
      </w:r>
      <w:r w:rsidR="0037240D" w:rsidRPr="00DA02C2">
        <w:rPr>
          <w:rFonts w:ascii="Arial" w:hAnsi="Arial" w:cs="Arial"/>
          <w:b/>
          <w:noProof/>
        </w:rPr>
        <w:t xml:space="preserve"> Imaging metrics at baseline and follow-up for PWD</w:t>
      </w:r>
    </w:p>
    <w:p w14:paraId="0AF5404B" w14:textId="425F647F" w:rsidR="004158D2" w:rsidRPr="00DA02C2" w:rsidRDefault="00DA02C2">
      <w:pPr>
        <w:rPr>
          <w:rFonts w:ascii="Arial" w:hAnsi="Arial" w:cs="Arial"/>
          <w:b/>
          <w:noProof/>
        </w:rPr>
      </w:pPr>
      <w:bookmarkStart w:id="0" w:name="_GoBack"/>
      <w:r>
        <w:rPr>
          <w:rFonts w:ascii="Arial" w:hAnsi="Arial" w:cs="Arial"/>
          <w:b/>
          <w:noProof/>
        </w:rPr>
        <w:drawing>
          <wp:inline distT="0" distB="0" distL="0" distR="0" wp14:anchorId="609F3034" wp14:editId="355E7662">
            <wp:extent cx="5959243" cy="3649980"/>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figure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68409" cy="3655594"/>
                    </a:xfrm>
                    <a:prstGeom prst="rect">
                      <a:avLst/>
                    </a:prstGeom>
                  </pic:spPr>
                </pic:pic>
              </a:graphicData>
            </a:graphic>
          </wp:inline>
        </w:drawing>
      </w:r>
      <w:bookmarkEnd w:id="0"/>
    </w:p>
    <w:p w14:paraId="51B48258" w14:textId="79F99C87" w:rsidR="0037240D" w:rsidRPr="00DA02C2" w:rsidRDefault="0037240D" w:rsidP="0037240D">
      <w:pPr>
        <w:rPr>
          <w:rFonts w:ascii="Arial" w:hAnsi="Arial" w:cs="Arial"/>
          <w:noProof/>
        </w:rPr>
      </w:pPr>
      <w:r w:rsidRPr="00DA02C2">
        <w:rPr>
          <w:rFonts w:ascii="Arial" w:hAnsi="Arial" w:cs="Arial"/>
          <w:noProof/>
        </w:rPr>
        <w:t xml:space="preserve">Light weight lines show the scores on imaging outcome metrics at baseline and followup for all participants. Heavier weighted lines indicate average scores at the two time points with error bars representing standard error. Lines in black represent intervention participants whereas lines in gray represent control participants. </w:t>
      </w:r>
    </w:p>
    <w:p w14:paraId="0351A3AF" w14:textId="77777777" w:rsidR="0037240D" w:rsidRPr="00DA02C2" w:rsidRDefault="0037240D">
      <w:pPr>
        <w:rPr>
          <w:rFonts w:ascii="Arial" w:hAnsi="Arial" w:cs="Arial"/>
          <w:b/>
          <w:noProof/>
        </w:rPr>
      </w:pPr>
    </w:p>
    <w:sectPr w:rsidR="0037240D" w:rsidRPr="00DA02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E3072B"/>
    <w:multiLevelType w:val="hybridMultilevel"/>
    <w:tmpl w:val="B808892C"/>
    <w:lvl w:ilvl="0" w:tplc="61AA0DDA">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59C869F"/>
    <w:rsid w:val="0037240D"/>
    <w:rsid w:val="004158D2"/>
    <w:rsid w:val="009F3B8A"/>
    <w:rsid w:val="00AC2853"/>
    <w:rsid w:val="00B9593B"/>
    <w:rsid w:val="00C21BAD"/>
    <w:rsid w:val="00DA02C2"/>
    <w:rsid w:val="00EE11B6"/>
    <w:rsid w:val="459C8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C869F"/>
  <w15:chartTrackingRefBased/>
  <w15:docId w15:val="{FF3A5AB8-1886-48B0-9D33-E5736A189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24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C4669725584B499CD80AC01D8B352F" ma:contentTypeVersion="8" ma:contentTypeDescription="Create a new document." ma:contentTypeScope="" ma:versionID="c118d57197f7a88de5dc93e810b4d9a0">
  <xsd:schema xmlns:xsd="http://www.w3.org/2001/XMLSchema" xmlns:xs="http://www.w3.org/2001/XMLSchema" xmlns:p="http://schemas.microsoft.com/office/2006/metadata/properties" xmlns:ns2="4cc30f10-7aa4-4e60-8965-3865f48aa7a3" xmlns:ns3="88b33d2f-0fea-4e7c-a879-0df455a0468e" targetNamespace="http://schemas.microsoft.com/office/2006/metadata/properties" ma:root="true" ma:fieldsID="fdf81cf9ffc1ce9c002d44eb0110812b" ns2:_="" ns3:_="">
    <xsd:import namespace="4cc30f10-7aa4-4e60-8965-3865f48aa7a3"/>
    <xsd:import namespace="88b33d2f-0fea-4e7c-a879-0df455a046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c30f10-7aa4-4e60-8965-3865f48aa7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b33d2f-0fea-4e7c-a879-0df455a046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C0E07C-BAE3-4A18-AA74-BFCC19AA72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c30f10-7aa4-4e60-8965-3865f48aa7a3"/>
    <ds:schemaRef ds:uri="88b33d2f-0fea-4e7c-a879-0df455a046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DACB47-0E65-4A3A-A159-8F9C173B993A}">
  <ds:schemaRefs>
    <ds:schemaRef ds:uri="http://schemas.microsoft.com/sharepoint/v3/contenttype/forms"/>
  </ds:schemaRefs>
</ds:datastoreItem>
</file>

<file path=customXml/itemProps3.xml><?xml version="1.0" encoding="utf-8"?>
<ds:datastoreItem xmlns:ds="http://schemas.openxmlformats.org/officeDocument/2006/customXml" ds:itemID="{0D56EF11-AA9D-47BE-A2D9-818F1D683946}">
  <ds:schemaRefs>
    <ds:schemaRef ds:uri="http://purl.org/dc/elements/1.1/"/>
    <ds:schemaRef ds:uri="http://schemas.microsoft.com/office/2006/metadata/properties"/>
    <ds:schemaRef ds:uri="88b33d2f-0fea-4e7c-a879-0df455a0468e"/>
    <ds:schemaRef ds:uri="http://purl.org/dc/terms/"/>
    <ds:schemaRef ds:uri="http://schemas.openxmlformats.org/package/2006/metadata/core-properties"/>
    <ds:schemaRef ds:uri="4cc30f10-7aa4-4e60-8965-3865f48aa7a3"/>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3</Words>
  <Characters>70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thi Thumuluri</dc:creator>
  <cp:keywords/>
  <dc:description/>
  <cp:lastModifiedBy>Christina Hugenschmidt</cp:lastModifiedBy>
  <cp:revision>2</cp:revision>
  <dcterms:created xsi:type="dcterms:W3CDTF">2021-12-30T22:13:00Z</dcterms:created>
  <dcterms:modified xsi:type="dcterms:W3CDTF">2021-12-30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C4669725584B499CD80AC01D8B352F</vt:lpwstr>
  </property>
</Properties>
</file>